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B01C0" w14:textId="77777777" w:rsidR="00E55E70" w:rsidRPr="00601143" w:rsidRDefault="00E55E70" w:rsidP="00E55E70">
      <w:pPr>
        <w:jc w:val="center"/>
        <w:rPr>
          <w:b/>
          <w:bCs/>
          <w:lang w:val="en-US"/>
        </w:rPr>
      </w:pPr>
      <w:r w:rsidRPr="00601143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Material</w:t>
      </w:r>
    </w:p>
    <w:p w14:paraId="438F0E9C" w14:textId="77777777" w:rsidR="00E55E70" w:rsidRPr="00601143" w:rsidRDefault="00E55E70" w:rsidP="00E55E70">
      <w:pPr>
        <w:rPr>
          <w:b/>
          <w:bCs/>
          <w:lang w:val="en-US"/>
        </w:rPr>
      </w:pPr>
    </w:p>
    <w:p w14:paraId="62304F63" w14:textId="77777777" w:rsidR="00E55E70" w:rsidRPr="00601143" w:rsidRDefault="00E55E70" w:rsidP="00E55E70">
      <w:pPr>
        <w:rPr>
          <w:b/>
          <w:lang w:val="en-US"/>
        </w:rPr>
      </w:pPr>
    </w:p>
    <w:tbl>
      <w:tblPr>
        <w:tblW w:w="9102" w:type="dxa"/>
        <w:tblLook w:val="04A0" w:firstRow="1" w:lastRow="0" w:firstColumn="1" w:lastColumn="0" w:noHBand="0" w:noVBand="1"/>
      </w:tblPr>
      <w:tblGrid>
        <w:gridCol w:w="1314"/>
        <w:gridCol w:w="1314"/>
        <w:gridCol w:w="1314"/>
        <w:gridCol w:w="1314"/>
        <w:gridCol w:w="1314"/>
        <w:gridCol w:w="1232"/>
        <w:gridCol w:w="1300"/>
      </w:tblGrid>
      <w:tr w:rsidR="00E55E70" w:rsidRPr="00601143" w14:paraId="59CF9A77" w14:textId="77777777" w:rsidTr="006F1893">
        <w:trPr>
          <w:trHeight w:val="320"/>
        </w:trPr>
        <w:tc>
          <w:tcPr>
            <w:tcW w:w="78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533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01143">
              <w:rPr>
                <w:b/>
                <w:bCs/>
                <w:sz w:val="22"/>
                <w:szCs w:val="22"/>
                <w:lang w:val="en-US"/>
              </w:rPr>
              <w:t xml:space="preserve">Supplementary Table 1 </w:t>
            </w:r>
          </w:p>
          <w:p w14:paraId="43D1465F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4E857344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01143">
              <w:rPr>
                <w:i/>
                <w:iCs/>
                <w:sz w:val="22"/>
                <w:szCs w:val="22"/>
                <w:lang w:val="en-US"/>
              </w:rPr>
              <w:t>Distribution of Observations Across the Study 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FDA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E55E70" w:rsidRPr="00601143" w14:paraId="1ACC695A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B335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1EA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678C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4206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A3B1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8A06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862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</w:tr>
      <w:tr w:rsidR="00E55E70" w:rsidRPr="00601143" w14:paraId="75A68719" w14:textId="77777777" w:rsidTr="006F1893">
        <w:trPr>
          <w:trHeight w:val="320"/>
        </w:trPr>
        <w:tc>
          <w:tcPr>
            <w:tcW w:w="65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5BB1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Participated i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5F68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4E8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</w:tr>
      <w:tr w:rsidR="00E55E70" w:rsidRPr="00601143" w14:paraId="42CB2521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BCCD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Wave 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BB8B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Wave 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B0BE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Wave 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3C9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Wave 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74D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Wave 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E7694" w14:textId="77777777" w:rsidR="00E55E70" w:rsidRPr="00601143" w:rsidRDefault="00E55E70" w:rsidP="006F1893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601143">
              <w:rPr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7E0E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%</w:t>
            </w:r>
          </w:p>
        </w:tc>
      </w:tr>
      <w:tr w:rsidR="00E55E70" w:rsidRPr="00601143" w14:paraId="6A2BFB30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5C3377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2F12DB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31EFF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8E264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1AA8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4A1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6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2562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38.02</w:t>
            </w:r>
          </w:p>
        </w:tc>
      </w:tr>
      <w:tr w:rsidR="00E55E70" w:rsidRPr="00601143" w14:paraId="02EC9779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516E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0BF8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CF89D6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7A5A4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68AF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ED3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58E8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5.37</w:t>
            </w:r>
          </w:p>
        </w:tc>
      </w:tr>
      <w:tr w:rsidR="00E55E70" w:rsidRPr="00601143" w14:paraId="5E70BAA2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7BB29B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7FC040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CDC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F3F1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6475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924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7DD8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7.3</w:t>
            </w:r>
          </w:p>
        </w:tc>
      </w:tr>
      <w:tr w:rsidR="00E55E70" w:rsidRPr="00601143" w14:paraId="2B1946C7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9A9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55F3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4FEAE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EB23EB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585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AD2B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19E5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7.17</w:t>
            </w:r>
          </w:p>
        </w:tc>
      </w:tr>
      <w:tr w:rsidR="00E55E70" w:rsidRPr="00601143" w14:paraId="22639343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BCF8F1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A6F55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DEE0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471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1FD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56E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124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5.63</w:t>
            </w:r>
          </w:p>
        </w:tc>
      </w:tr>
      <w:tr w:rsidR="00E55E70" w:rsidRPr="00601143" w14:paraId="79F7038D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153B5E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9370AD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56430F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5788B7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4AE65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154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5F2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4.35</w:t>
            </w:r>
          </w:p>
        </w:tc>
      </w:tr>
      <w:tr w:rsidR="00E55E70" w:rsidRPr="00601143" w14:paraId="0997D86E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4C2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04A5C1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57CE8F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9BF793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75A203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1E3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D923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3.57</w:t>
            </w:r>
          </w:p>
        </w:tc>
      </w:tr>
      <w:tr w:rsidR="00E55E70" w:rsidRPr="00601143" w14:paraId="190FD7BE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5696BB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234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B5763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42393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75DA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F8F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FFB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3.15</w:t>
            </w:r>
          </w:p>
        </w:tc>
      </w:tr>
      <w:tr w:rsidR="00E55E70" w:rsidRPr="00601143" w14:paraId="237B01B0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4F3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317858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E2BF68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0C9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E36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DCB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0072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.93</w:t>
            </w:r>
          </w:p>
        </w:tc>
      </w:tr>
      <w:tr w:rsidR="00E55E70" w:rsidRPr="00601143" w14:paraId="716436C5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FC8279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262503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C1BF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23BE8A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7B3E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B75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1B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.42</w:t>
            </w:r>
          </w:p>
        </w:tc>
      </w:tr>
      <w:tr w:rsidR="00E55E70" w:rsidRPr="00601143" w14:paraId="02C51A2E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613BC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7FE9FE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6ED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34F2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40CC5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A7C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855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.14</w:t>
            </w:r>
          </w:p>
        </w:tc>
      </w:tr>
      <w:tr w:rsidR="00E55E70" w:rsidRPr="00601143" w14:paraId="6B72B215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8A0F94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BCC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DBB2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4DF570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7EE3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A2F5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585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.63</w:t>
            </w:r>
          </w:p>
        </w:tc>
      </w:tr>
      <w:tr w:rsidR="00E55E70" w:rsidRPr="00601143" w14:paraId="70EAF72D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BD7A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3FAFE3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64A4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4DC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D3198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FDA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0404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.43</w:t>
            </w:r>
          </w:p>
        </w:tc>
      </w:tr>
      <w:tr w:rsidR="00E55E70" w:rsidRPr="00601143" w14:paraId="42D1A7E7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5E81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4B36BB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82CB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98967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FE60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6710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C7DF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.06</w:t>
            </w:r>
          </w:p>
        </w:tc>
      </w:tr>
      <w:tr w:rsidR="00E55E70" w:rsidRPr="00601143" w14:paraId="331DD88D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23265C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7F0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5EBF3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9183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5F7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911F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B89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.05</w:t>
            </w:r>
          </w:p>
        </w:tc>
      </w:tr>
      <w:tr w:rsidR="00E55E70" w:rsidRPr="00601143" w14:paraId="07916A08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74B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3BA3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FCE08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FFDF60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2930E0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AC2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835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78</w:t>
            </w:r>
          </w:p>
        </w:tc>
      </w:tr>
      <w:tr w:rsidR="00E55E70" w:rsidRPr="00601143" w14:paraId="510FC8FB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6109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A095F2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28A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5C21A4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3828B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F2E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4AAE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34</w:t>
            </w:r>
          </w:p>
        </w:tc>
      </w:tr>
      <w:tr w:rsidR="00E55E70" w:rsidRPr="00601143" w14:paraId="22BC658D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9E21DE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8635EF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00E6D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6E80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89E491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4DC4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2FCC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32</w:t>
            </w:r>
          </w:p>
        </w:tc>
      </w:tr>
      <w:tr w:rsidR="00E55E70" w:rsidRPr="00601143" w14:paraId="1E2A55C9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908DCB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7BC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99B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E85FF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D756B0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99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768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25</w:t>
            </w:r>
          </w:p>
        </w:tc>
      </w:tr>
      <w:tr w:rsidR="00E55E70" w:rsidRPr="00601143" w14:paraId="75F29A4B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29D42A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86C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C496EB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DE8D7D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E6BF44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58CA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02FD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25</w:t>
            </w:r>
          </w:p>
        </w:tc>
      </w:tr>
      <w:tr w:rsidR="00E55E70" w:rsidRPr="00601143" w14:paraId="3322DE36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162F25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BA10B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D8D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8F09CB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7AD35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26A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423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23</w:t>
            </w:r>
          </w:p>
        </w:tc>
      </w:tr>
      <w:tr w:rsidR="00E55E70" w:rsidRPr="00601143" w14:paraId="3947F404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79A2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427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745D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03F677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3158A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0E98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7A8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21</w:t>
            </w:r>
          </w:p>
        </w:tc>
      </w:tr>
      <w:tr w:rsidR="00E55E70" w:rsidRPr="00601143" w14:paraId="74504CD1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08D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84B9E2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DBD929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D5D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A14FF6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6EC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9D09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15</w:t>
            </w:r>
          </w:p>
        </w:tc>
      </w:tr>
      <w:tr w:rsidR="00E55E70" w:rsidRPr="00601143" w14:paraId="44F5361A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D301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88D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5053D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AABC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30C345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0CC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A47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12</w:t>
            </w:r>
          </w:p>
        </w:tc>
      </w:tr>
      <w:tr w:rsidR="00E55E70" w:rsidRPr="00601143" w14:paraId="6164BFB3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29581E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341D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5BC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809" w14:textId="77777777" w:rsidR="00E55E70" w:rsidRPr="00601143" w:rsidRDefault="00E55E70" w:rsidP="006F18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E7C9D6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50B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A9B8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1</w:t>
            </w:r>
          </w:p>
        </w:tc>
      </w:tr>
      <w:tr w:rsidR="00E55E70" w:rsidRPr="00601143" w14:paraId="35CA88CD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1B1748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1C85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A7DB6D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DEE1" w14:textId="77777777" w:rsidR="00E55E70" w:rsidRPr="00601143" w:rsidRDefault="00E55E70" w:rsidP="006F1893">
            <w:pPr>
              <w:rPr>
                <w:rFonts w:ascii="Calibri" w:hAnsi="Calibri" w:cs="Calibri"/>
                <w:lang w:val="en-US"/>
              </w:rPr>
            </w:pPr>
            <w:r w:rsidRPr="00601143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08485D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DD8C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FB74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0.04</w:t>
            </w:r>
          </w:p>
        </w:tc>
      </w:tr>
      <w:tr w:rsidR="00E55E70" w:rsidRPr="00601143" w14:paraId="4E5BC4BD" w14:textId="77777777" w:rsidTr="006F1893">
        <w:trPr>
          <w:trHeight w:val="3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D76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5B4E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519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7AE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F82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B24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7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008C" w14:textId="77777777" w:rsidR="00E55E70" w:rsidRPr="00601143" w:rsidRDefault="00E55E70" w:rsidP="006F1893">
            <w:pPr>
              <w:jc w:val="right"/>
              <w:rPr>
                <w:lang w:val="en-US"/>
              </w:rPr>
            </w:pPr>
            <w:r w:rsidRPr="00601143">
              <w:rPr>
                <w:lang w:val="en-US"/>
              </w:rPr>
              <w:t>100</w:t>
            </w:r>
          </w:p>
        </w:tc>
      </w:tr>
    </w:tbl>
    <w:p w14:paraId="3197643F" w14:textId="77777777" w:rsidR="00E55E70" w:rsidRPr="00601143" w:rsidRDefault="00E55E70" w:rsidP="00E55E70">
      <w:pPr>
        <w:rPr>
          <w:b/>
          <w:lang w:val="en-US"/>
        </w:rPr>
      </w:pPr>
    </w:p>
    <w:p w14:paraId="17ED99B5" w14:textId="77777777" w:rsidR="00E55E70" w:rsidRPr="00601143" w:rsidRDefault="00E55E70" w:rsidP="00E55E70">
      <w:pPr>
        <w:rPr>
          <w:b/>
          <w:lang w:val="en-US"/>
        </w:rPr>
      </w:pPr>
    </w:p>
    <w:p w14:paraId="112E7FE9" w14:textId="77777777" w:rsidR="00E55E70" w:rsidRPr="00601143" w:rsidRDefault="00E55E70" w:rsidP="00E55E70">
      <w:pPr>
        <w:rPr>
          <w:b/>
          <w:lang w:val="en-US"/>
        </w:rPr>
        <w:sectPr w:rsidR="00E55E70" w:rsidRPr="00601143" w:rsidSect="00E55E7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20"/>
        </w:sectPr>
      </w:pPr>
    </w:p>
    <w:tbl>
      <w:tblPr>
        <w:tblW w:w="10960" w:type="dxa"/>
        <w:tblLook w:val="04A0" w:firstRow="1" w:lastRow="0" w:firstColumn="1" w:lastColumn="0" w:noHBand="0" w:noVBand="1"/>
      </w:tblPr>
      <w:tblGrid>
        <w:gridCol w:w="2006"/>
        <w:gridCol w:w="2706"/>
        <w:gridCol w:w="636"/>
        <w:gridCol w:w="636"/>
        <w:gridCol w:w="636"/>
        <w:gridCol w:w="636"/>
        <w:gridCol w:w="636"/>
        <w:gridCol w:w="1792"/>
        <w:gridCol w:w="1341"/>
      </w:tblGrid>
      <w:tr w:rsidR="00E55E70" w:rsidRPr="00601143" w14:paraId="0B325E11" w14:textId="77777777" w:rsidTr="006F1893">
        <w:trPr>
          <w:trHeight w:val="320"/>
        </w:trPr>
        <w:tc>
          <w:tcPr>
            <w:tcW w:w="9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83D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01143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Supplementary Table 2 </w:t>
            </w:r>
          </w:p>
          <w:p w14:paraId="2027A7A6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2C575CD4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01143">
              <w:rPr>
                <w:i/>
                <w:iCs/>
                <w:sz w:val="22"/>
                <w:szCs w:val="22"/>
                <w:lang w:val="en-US"/>
              </w:rPr>
              <w:t>Descriptive Information of the Countries in the Study 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FC78" w14:textId="77777777" w:rsidR="00E55E70" w:rsidRPr="00601143" w:rsidRDefault="00E55E70" w:rsidP="006F189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E55E70" w:rsidRPr="00601143" w14:paraId="15AAF918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6D1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2F2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1A4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7B7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9F9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F523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6F9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E56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E7B" w14:textId="77777777" w:rsidR="00E55E70" w:rsidRPr="00601143" w:rsidRDefault="00E55E70" w:rsidP="006F1893">
            <w:pPr>
              <w:rPr>
                <w:sz w:val="20"/>
                <w:szCs w:val="20"/>
                <w:lang w:val="en-US"/>
              </w:rPr>
            </w:pPr>
          </w:p>
        </w:tc>
      </w:tr>
      <w:tr w:rsidR="00E55E70" w:rsidRPr="00601143" w14:paraId="7BFF4562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11E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8CF7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 xml:space="preserve">Social expenditures </w:t>
            </w:r>
            <w:r w:rsidRPr="00601143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D3E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Volunteering (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15F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4F26" w14:textId="77777777" w:rsidR="00E55E70" w:rsidRPr="00601143" w:rsidRDefault="00E55E70" w:rsidP="006F1893">
            <w:pPr>
              <w:jc w:val="center"/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Respondents</w:t>
            </w:r>
          </w:p>
        </w:tc>
      </w:tr>
      <w:tr w:rsidR="00E55E70" w:rsidRPr="00601143" w14:paraId="374A4714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C60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A787" w14:textId="77777777" w:rsidR="00E55E70" w:rsidRPr="00601143" w:rsidRDefault="00E55E70" w:rsidP="006F189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01143"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6D8D6" w14:textId="77777777" w:rsidR="00E55E70" w:rsidRPr="00601143" w:rsidRDefault="00E55E70" w:rsidP="006F1893">
            <w:pPr>
              <w:jc w:val="center"/>
              <w:rPr>
                <w:i/>
                <w:iCs/>
                <w:lang w:val="en-US"/>
              </w:rPr>
            </w:pPr>
            <w:r w:rsidRPr="00601143">
              <w:rPr>
                <w:i/>
                <w:iCs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47B5" w14:textId="77777777" w:rsidR="00E55E70" w:rsidRPr="00601143" w:rsidRDefault="00E55E70" w:rsidP="006F1893">
            <w:pPr>
              <w:jc w:val="center"/>
              <w:rPr>
                <w:i/>
                <w:iCs/>
                <w:lang w:val="en-US"/>
              </w:rPr>
            </w:pPr>
            <w:r w:rsidRPr="00601143">
              <w:rPr>
                <w:i/>
                <w:iCs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0CCEA" w14:textId="77777777" w:rsidR="00E55E70" w:rsidRPr="00601143" w:rsidRDefault="00E55E70" w:rsidP="006F1893">
            <w:pPr>
              <w:jc w:val="center"/>
              <w:rPr>
                <w:i/>
                <w:iCs/>
                <w:lang w:val="en-US"/>
              </w:rPr>
            </w:pPr>
            <w:r w:rsidRPr="00601143">
              <w:rPr>
                <w:i/>
                <w:iCs/>
                <w:lang w:val="en-US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DEAF" w14:textId="77777777" w:rsidR="00E55E70" w:rsidRPr="00601143" w:rsidRDefault="00E55E70" w:rsidP="006F1893">
            <w:pPr>
              <w:jc w:val="center"/>
              <w:rPr>
                <w:i/>
                <w:iCs/>
                <w:lang w:val="en-US"/>
              </w:rPr>
            </w:pPr>
            <w:r w:rsidRPr="00601143">
              <w:rPr>
                <w:i/>
                <w:iCs/>
                <w:lang w:val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C9D3" w14:textId="77777777" w:rsidR="00E55E70" w:rsidRPr="00601143" w:rsidRDefault="00E55E70" w:rsidP="006F1893">
            <w:pPr>
              <w:jc w:val="center"/>
              <w:rPr>
                <w:i/>
                <w:iCs/>
                <w:lang w:val="en-US"/>
              </w:rPr>
            </w:pPr>
            <w:r w:rsidRPr="00601143">
              <w:rPr>
                <w:i/>
                <w:iCs/>
                <w:lang w:val="en-US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6CD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F92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</w:tr>
      <w:tr w:rsidR="00E55E70" w:rsidRPr="00601143" w14:paraId="636043E8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20C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Luxembourg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B0A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79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56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8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74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737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8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E20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61C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33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91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48</w:t>
            </w:r>
          </w:p>
        </w:tc>
      </w:tr>
      <w:tr w:rsidR="00E55E70" w:rsidRPr="00601143" w14:paraId="7647DABF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16D6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FDB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2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080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9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87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3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A0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7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29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3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DC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.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D15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5F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79</w:t>
            </w:r>
          </w:p>
        </w:tc>
      </w:tr>
      <w:tr w:rsidR="00E55E70" w:rsidRPr="00601143" w14:paraId="1A78CC6F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651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EA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2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71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2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BA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1D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9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73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2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3AC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.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7C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54C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329</w:t>
            </w:r>
          </w:p>
        </w:tc>
      </w:tr>
      <w:tr w:rsidR="00E55E70" w:rsidRPr="00601143" w14:paraId="15AC621C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C40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Swede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97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0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433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8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345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6B0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7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18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7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C4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.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6A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CA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56</w:t>
            </w:r>
          </w:p>
        </w:tc>
      </w:tr>
      <w:tr w:rsidR="00E55E70" w:rsidRPr="00601143" w14:paraId="1348E529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7B4E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C7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8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568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3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3E1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3D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6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11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D68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.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27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B8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42</w:t>
            </w:r>
          </w:p>
        </w:tc>
      </w:tr>
      <w:tr w:rsidR="00E55E70" w:rsidRPr="00601143" w14:paraId="6264EA58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0D90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Franc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BF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6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357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3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ED8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ED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8D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2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DB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8.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D1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44E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93</w:t>
            </w:r>
          </w:p>
        </w:tc>
      </w:tr>
      <w:tr w:rsidR="00E55E70" w:rsidRPr="00601143" w14:paraId="3BC0DD0C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40D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7A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4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56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8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4F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64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6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A75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8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07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.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3E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75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388</w:t>
            </w:r>
          </w:p>
        </w:tc>
      </w:tr>
      <w:tr w:rsidR="00E55E70" w:rsidRPr="00601143" w14:paraId="3E1897AD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DE69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662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0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5B8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6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1E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D7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F09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5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605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C0A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93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73</w:t>
            </w:r>
          </w:p>
        </w:tc>
      </w:tr>
      <w:tr w:rsidR="00E55E70" w:rsidRPr="00601143" w14:paraId="56E4BB0B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8DC1" w14:textId="77777777" w:rsidR="00E55E70" w:rsidRPr="00601143" w:rsidRDefault="00E55E70" w:rsidP="006F1893">
            <w:pPr>
              <w:rPr>
                <w:sz w:val="22"/>
                <w:szCs w:val="22"/>
                <w:lang w:val="en-US"/>
              </w:rPr>
            </w:pPr>
            <w:r w:rsidRPr="00601143">
              <w:rPr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10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9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692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1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8E1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573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5FD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2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295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8.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135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7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DC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078</w:t>
            </w:r>
          </w:p>
        </w:tc>
      </w:tr>
      <w:tr w:rsidR="00E55E70" w:rsidRPr="00601143" w14:paraId="2B1673B0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80AC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Italy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FAA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76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2E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1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60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1F3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ECE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8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3FC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8.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C8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FD1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54</w:t>
            </w:r>
          </w:p>
        </w:tc>
      </w:tr>
      <w:tr w:rsidR="00E55E70" w:rsidRPr="00601143" w14:paraId="64C54CAE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E4FB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Spai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3F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4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9EA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9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C6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A41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E9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5CA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.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0B3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FC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750</w:t>
            </w:r>
          </w:p>
        </w:tc>
      </w:tr>
      <w:tr w:rsidR="00E55E70" w:rsidRPr="00601143" w14:paraId="76EE53BE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E2F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Greec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4E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4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664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2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86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3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28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4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0A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CD0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.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1A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3EA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85</w:t>
            </w:r>
          </w:p>
        </w:tc>
      </w:tr>
      <w:tr w:rsidR="00E55E70" w:rsidRPr="00601143" w14:paraId="422AB06F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9523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Sloveni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35F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3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D47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3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B89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41A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BE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F9F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7.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FFB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BB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24</w:t>
            </w:r>
          </w:p>
        </w:tc>
      </w:tr>
      <w:tr w:rsidR="00E55E70" w:rsidRPr="00601143" w14:paraId="4A440D51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830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Portugal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FC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3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FB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6D8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4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565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660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4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7A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.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89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B7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51</w:t>
            </w:r>
          </w:p>
        </w:tc>
      </w:tr>
      <w:tr w:rsidR="00E55E70" w:rsidRPr="00601143" w14:paraId="366F7B3C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AD46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Czech Republic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2FE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0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96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29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6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3E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53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028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.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DF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E13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74</w:t>
            </w:r>
          </w:p>
        </w:tc>
      </w:tr>
      <w:tr w:rsidR="00E55E70" w:rsidRPr="00601143" w14:paraId="5284744A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8EBA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Croati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EE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3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463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5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CA6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89D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4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46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9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A6D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.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EE4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2D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6</w:t>
            </w:r>
          </w:p>
        </w:tc>
      </w:tr>
      <w:tr w:rsidR="00E55E70" w:rsidRPr="00601143" w14:paraId="4553E4C3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C53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Poland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462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3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2A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3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B1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9F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53C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EF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.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BE5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71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6</w:t>
            </w:r>
          </w:p>
        </w:tc>
      </w:tr>
      <w:tr w:rsidR="00E55E70" w:rsidRPr="00601143" w14:paraId="58137CC7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AA7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Hungary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CC0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1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DB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5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7B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B4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8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262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76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.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89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3B3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01</w:t>
            </w:r>
          </w:p>
        </w:tc>
      </w:tr>
      <w:tr w:rsidR="00E55E70" w:rsidRPr="00601143" w14:paraId="767E0311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C949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Estoni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46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0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29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8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029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6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1D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8E4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9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E4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.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87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1A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01</w:t>
            </w:r>
          </w:p>
        </w:tc>
      </w:tr>
      <w:tr w:rsidR="00E55E70" w:rsidRPr="00601143" w14:paraId="70B62397" w14:textId="77777777" w:rsidTr="006F1893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9AFC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Total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A079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FD2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6.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87A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2.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CEC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03A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9.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FE5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.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9C2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7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7FF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7498</w:t>
            </w:r>
          </w:p>
        </w:tc>
      </w:tr>
      <w:tr w:rsidR="00E55E70" w:rsidRPr="00601143" w14:paraId="6F64E4DA" w14:textId="77777777" w:rsidTr="006F1893">
        <w:trPr>
          <w:trHeight w:val="64"/>
        </w:trPr>
        <w:tc>
          <w:tcPr>
            <w:tcW w:w="78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C69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i/>
                <w:iCs/>
                <w:sz w:val="22"/>
                <w:szCs w:val="22"/>
                <w:lang w:val="en-US"/>
              </w:rPr>
              <w:t>Note</w:t>
            </w:r>
            <w:r w:rsidRPr="00601143">
              <w:rPr>
                <w:sz w:val="22"/>
                <w:szCs w:val="22"/>
                <w:lang w:val="en-US"/>
              </w:rPr>
              <w:t>s.</w:t>
            </w:r>
            <w:r w:rsidRPr="00601143">
              <w:rPr>
                <w:sz w:val="22"/>
                <w:lang w:val="en-US"/>
              </w:rPr>
              <w:t xml:space="preserve"> </w:t>
            </w:r>
            <w:proofErr w:type="gramStart"/>
            <w:r w:rsidRPr="001C2C49">
              <w:rPr>
                <w:sz w:val="22"/>
                <w:vertAlign w:val="superscript"/>
                <w:lang w:val="en-US"/>
              </w:rPr>
              <w:t>a</w:t>
            </w:r>
            <w:proofErr w:type="gramEnd"/>
            <w:r w:rsidRPr="001C2C49">
              <w:rPr>
                <w:sz w:val="22"/>
                <w:vertAlign w:val="superscript"/>
                <w:lang w:val="en-US"/>
              </w:rPr>
              <w:t xml:space="preserve"> </w:t>
            </w:r>
            <w:r w:rsidRPr="00601143">
              <w:rPr>
                <w:sz w:val="22"/>
                <w:lang w:val="en-US"/>
              </w:rPr>
              <w:t>Expenditures per inhabitant. Average over waves 4–8 at constant 2010 prices.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8FE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1BD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</w:tr>
    </w:tbl>
    <w:p w14:paraId="0CAC6D32" w14:textId="77777777" w:rsidR="00E55E70" w:rsidRPr="00601143" w:rsidRDefault="00E55E70" w:rsidP="00E55E70">
      <w:pPr>
        <w:rPr>
          <w:b/>
          <w:lang w:val="en-US"/>
        </w:rPr>
      </w:pPr>
    </w:p>
    <w:p w14:paraId="4DE5BD27" w14:textId="77777777" w:rsidR="00E55E70" w:rsidRPr="00601143" w:rsidRDefault="00E55E70" w:rsidP="00E55E70">
      <w:pPr>
        <w:rPr>
          <w:b/>
          <w:lang w:val="en-US"/>
        </w:rPr>
      </w:pPr>
    </w:p>
    <w:p w14:paraId="01965E88" w14:textId="77777777" w:rsidR="00E55E70" w:rsidRPr="00601143" w:rsidRDefault="00E55E70" w:rsidP="00E55E70">
      <w:pPr>
        <w:rPr>
          <w:b/>
          <w:lang w:val="en-US"/>
        </w:rPr>
        <w:sectPr w:rsidR="00E55E70" w:rsidRPr="00601143" w:rsidSect="00E55E70">
          <w:pgSz w:w="16838" w:h="11906" w:orient="landscape"/>
          <w:pgMar w:top="1440" w:right="1440" w:bottom="1440" w:left="1440" w:header="708" w:footer="708" w:gutter="0"/>
          <w:cols w:space="720"/>
          <w:docGrid w:linePitch="326"/>
        </w:sectPr>
      </w:pPr>
    </w:p>
    <w:tbl>
      <w:tblPr>
        <w:tblW w:w="9343" w:type="dxa"/>
        <w:tblLook w:val="04A0" w:firstRow="1" w:lastRow="0" w:firstColumn="1" w:lastColumn="0" w:noHBand="0" w:noVBand="1"/>
      </w:tblPr>
      <w:tblGrid>
        <w:gridCol w:w="276"/>
        <w:gridCol w:w="3519"/>
        <w:gridCol w:w="870"/>
        <w:gridCol w:w="870"/>
        <w:gridCol w:w="870"/>
        <w:gridCol w:w="870"/>
        <w:gridCol w:w="870"/>
        <w:gridCol w:w="1300"/>
      </w:tblGrid>
      <w:tr w:rsidR="00E55E70" w:rsidRPr="00601143" w14:paraId="044D6C51" w14:textId="77777777" w:rsidTr="006F1893">
        <w:trPr>
          <w:trHeight w:val="320"/>
        </w:trPr>
        <w:tc>
          <w:tcPr>
            <w:tcW w:w="80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4753" w14:textId="77777777" w:rsidR="00E55E70" w:rsidRPr="00601143" w:rsidRDefault="00E55E70" w:rsidP="006F1893">
            <w:pPr>
              <w:rPr>
                <w:b/>
                <w:sz w:val="22"/>
                <w:lang w:val="en-US"/>
              </w:rPr>
            </w:pPr>
            <w:r w:rsidRPr="00601143">
              <w:rPr>
                <w:b/>
                <w:sz w:val="22"/>
                <w:lang w:val="en-US"/>
              </w:rPr>
              <w:lastRenderedPageBreak/>
              <w:t xml:space="preserve">Supplementary Table 3 </w:t>
            </w:r>
          </w:p>
          <w:p w14:paraId="457DEC4E" w14:textId="77777777" w:rsidR="00E55E70" w:rsidRPr="00601143" w:rsidRDefault="00E55E70" w:rsidP="006F1893">
            <w:pPr>
              <w:rPr>
                <w:b/>
                <w:sz w:val="22"/>
                <w:lang w:val="en-US"/>
              </w:rPr>
            </w:pPr>
          </w:p>
          <w:p w14:paraId="0ADF57AC" w14:textId="77777777" w:rsidR="00E55E70" w:rsidRPr="00601143" w:rsidRDefault="00E55E70" w:rsidP="006F1893">
            <w:pPr>
              <w:rPr>
                <w:b/>
                <w:sz w:val="22"/>
                <w:lang w:val="en-US"/>
              </w:rPr>
            </w:pPr>
            <w:r w:rsidRPr="00601143">
              <w:rPr>
                <w:i/>
                <w:sz w:val="22"/>
                <w:lang w:val="en-US"/>
              </w:rPr>
              <w:t>Transitions in the Frequency of Volunteering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18DB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</w:tr>
      <w:tr w:rsidR="00E55E70" w:rsidRPr="00601143" w14:paraId="4ADCFC4D" w14:textId="77777777" w:rsidTr="006F1893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2257" w14:textId="77777777" w:rsidR="00E55E70" w:rsidRPr="00601143" w:rsidRDefault="00E55E70" w:rsidP="006F1893">
            <w:pPr>
              <w:rPr>
                <w:lang w:val="en-US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1EF3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  <w:tc>
          <w:tcPr>
            <w:tcW w:w="4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24B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Tim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BE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 xml:space="preserve">Total </w:t>
            </w:r>
            <w:r w:rsidRPr="00601143">
              <w:rPr>
                <w:i/>
                <w:lang w:val="en-US"/>
              </w:rPr>
              <w:t>n</w:t>
            </w:r>
          </w:p>
        </w:tc>
      </w:tr>
      <w:tr w:rsidR="00E55E70" w:rsidRPr="00601143" w14:paraId="348DBB12" w14:textId="77777777" w:rsidTr="006F1893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EF9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0A0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98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7A0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586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683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F6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9AF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</w:tr>
      <w:tr w:rsidR="00E55E70" w:rsidRPr="00601143" w14:paraId="55E04FB2" w14:textId="77777777" w:rsidTr="006F1893">
        <w:trPr>
          <w:trHeight w:val="320"/>
        </w:trPr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6F64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Time 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1E9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DA8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4C0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74D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98C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D78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</w:tr>
      <w:tr w:rsidR="00E55E70" w:rsidRPr="00601143" w14:paraId="0E78EB42" w14:textId="77777777" w:rsidTr="006F1893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45B8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674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0 No volunteer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85C5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9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42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493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4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71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8C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41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0</w:t>
            </w:r>
          </w:p>
        </w:tc>
      </w:tr>
      <w:tr w:rsidR="00E55E70" w:rsidRPr="00601143" w14:paraId="0C3626DE" w14:textId="77777777" w:rsidTr="006F1893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FF9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209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1 Less than monthl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289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2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2FE49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4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D26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3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0F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8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EC6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998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0</w:t>
            </w:r>
          </w:p>
        </w:tc>
      </w:tr>
      <w:tr w:rsidR="00E55E70" w:rsidRPr="00601143" w14:paraId="45E3A6CF" w14:textId="77777777" w:rsidTr="006F1893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D2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AD1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2 Almost monthl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191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81E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54FA8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9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3D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9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ED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F4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0</w:t>
            </w:r>
          </w:p>
        </w:tc>
      </w:tr>
      <w:tr w:rsidR="00E55E70" w:rsidRPr="00601143" w14:paraId="3FC384AB" w14:textId="77777777" w:rsidTr="006F1893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394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539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3 Almost weekl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B7E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8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FDD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B0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7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8992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8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72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37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0</w:t>
            </w:r>
          </w:p>
        </w:tc>
      </w:tr>
      <w:tr w:rsidR="00E55E70" w:rsidRPr="00601143" w14:paraId="5E485821" w14:textId="77777777" w:rsidTr="006F1893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5EF0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 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F202" w14:textId="77777777" w:rsidR="00E55E70" w:rsidRPr="00601143" w:rsidRDefault="00E55E70" w:rsidP="006F1893">
            <w:pPr>
              <w:rPr>
                <w:sz w:val="22"/>
                <w:lang w:val="en-US"/>
              </w:rPr>
            </w:pPr>
            <w:r w:rsidRPr="00601143">
              <w:rPr>
                <w:sz w:val="22"/>
                <w:lang w:val="en-US"/>
              </w:rPr>
              <w:t>4 Almost dail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01E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6.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F5B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.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892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7.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6EB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1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B347C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8D9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00</w:t>
            </w:r>
          </w:p>
        </w:tc>
      </w:tr>
    </w:tbl>
    <w:p w14:paraId="1869E373" w14:textId="77777777" w:rsidR="00E55E70" w:rsidRPr="00601143" w:rsidRDefault="00E55E70" w:rsidP="00E55E70">
      <w:pPr>
        <w:jc w:val="right"/>
        <w:rPr>
          <w:b/>
          <w:lang w:val="en-US"/>
        </w:rPr>
      </w:pPr>
    </w:p>
    <w:p w14:paraId="3147771D" w14:textId="77777777" w:rsidR="00E55E70" w:rsidRPr="00601143" w:rsidRDefault="00E55E70" w:rsidP="00E55E70">
      <w:pPr>
        <w:jc w:val="right"/>
        <w:rPr>
          <w:b/>
          <w:lang w:val="en-US"/>
        </w:rPr>
      </w:pPr>
    </w:p>
    <w:p w14:paraId="1DB16030" w14:textId="77777777" w:rsidR="00E55E70" w:rsidRPr="00601143" w:rsidRDefault="00E55E70" w:rsidP="00E55E70">
      <w:pPr>
        <w:rPr>
          <w:b/>
          <w:lang w:val="en-US"/>
        </w:rPr>
      </w:pPr>
    </w:p>
    <w:p w14:paraId="38C3E44F" w14:textId="77777777" w:rsidR="00E55E70" w:rsidRPr="00601143" w:rsidRDefault="00E55E70" w:rsidP="00E55E70">
      <w:pPr>
        <w:rPr>
          <w:lang w:val="en-US"/>
        </w:rPr>
        <w:sectPr w:rsidR="00E55E70" w:rsidRPr="00601143" w:rsidSect="00E55E70">
          <w:pgSz w:w="11906" w:h="16838"/>
          <w:pgMar w:top="1440" w:right="1440" w:bottom="1440" w:left="1440" w:header="708" w:footer="708" w:gutter="0"/>
          <w:cols w:space="720"/>
        </w:sectPr>
      </w:pPr>
    </w:p>
    <w:p w14:paraId="4E1A807E" w14:textId="77777777" w:rsidR="00E55E70" w:rsidRPr="00601143" w:rsidRDefault="00E55E70" w:rsidP="00E55E70">
      <w:pPr>
        <w:rPr>
          <w:b/>
          <w:lang w:val="en-US"/>
        </w:rPr>
      </w:pPr>
    </w:p>
    <w:p w14:paraId="69C03AC9" w14:textId="77777777" w:rsidR="00E55E70" w:rsidRPr="00601143" w:rsidRDefault="00E55E70" w:rsidP="00E55E70">
      <w:pPr>
        <w:rPr>
          <w:lang w:val="en-US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4857"/>
        <w:gridCol w:w="816"/>
        <w:gridCol w:w="1700"/>
        <w:gridCol w:w="1700"/>
      </w:tblGrid>
      <w:tr w:rsidR="00E55E70" w:rsidRPr="00601143" w14:paraId="7AB528F3" w14:textId="77777777" w:rsidTr="006F1893">
        <w:trPr>
          <w:trHeight w:val="320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922" w14:textId="77777777" w:rsidR="00E55E70" w:rsidRPr="00601143" w:rsidRDefault="00E55E70" w:rsidP="006F1893">
            <w:pPr>
              <w:rPr>
                <w:b/>
                <w:sz w:val="22"/>
                <w:lang w:val="en-US"/>
              </w:rPr>
            </w:pPr>
            <w:r w:rsidRPr="00601143">
              <w:rPr>
                <w:b/>
                <w:sz w:val="22"/>
                <w:lang w:val="en-US"/>
              </w:rPr>
              <w:t xml:space="preserve">Supplementary Table 4 </w:t>
            </w:r>
          </w:p>
          <w:p w14:paraId="17E2B759" w14:textId="77777777" w:rsidR="00E55E70" w:rsidRPr="00601143" w:rsidRDefault="00E55E70" w:rsidP="006F1893">
            <w:pPr>
              <w:rPr>
                <w:b/>
                <w:sz w:val="22"/>
                <w:lang w:val="en-US"/>
              </w:rPr>
            </w:pPr>
          </w:p>
          <w:p w14:paraId="6FA09B6F" w14:textId="77777777" w:rsidR="00E55E70" w:rsidRPr="00601143" w:rsidRDefault="00E55E70" w:rsidP="006F1893">
            <w:pPr>
              <w:rPr>
                <w:b/>
                <w:sz w:val="22"/>
                <w:lang w:val="en-US"/>
              </w:rPr>
            </w:pPr>
            <w:r w:rsidRPr="00601143">
              <w:rPr>
                <w:i/>
                <w:sz w:val="22"/>
                <w:lang w:val="en-US"/>
              </w:rPr>
              <w:t>Transition in Resource Variab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E3D0" w14:textId="77777777" w:rsidR="00E55E70" w:rsidRPr="00601143" w:rsidRDefault="00E55E70" w:rsidP="006F1893">
            <w:pPr>
              <w:rPr>
                <w:b/>
                <w:sz w:val="22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162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</w:tr>
      <w:tr w:rsidR="00E55E70" w:rsidRPr="00601143" w14:paraId="5B99ECDD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601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46D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F0D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D51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</w:tr>
      <w:tr w:rsidR="00E55E70" w:rsidRPr="00601143" w14:paraId="71124630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C38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4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735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Number of transitions over the waves</w:t>
            </w:r>
          </w:p>
        </w:tc>
      </w:tr>
      <w:tr w:rsidR="00E55E70" w:rsidRPr="00601143" w14:paraId="2FBEEF4D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9632" w14:textId="77777777" w:rsidR="00E55E70" w:rsidRPr="00601143" w:rsidRDefault="00E55E70" w:rsidP="006F189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F89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BA4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6A2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</w:t>
            </w:r>
          </w:p>
        </w:tc>
      </w:tr>
      <w:tr w:rsidR="00E55E70" w:rsidRPr="00601143" w14:paraId="0DE09864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1924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Change to worse healt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E7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99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597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73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D5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72</w:t>
            </w:r>
          </w:p>
        </w:tc>
      </w:tr>
      <w:tr w:rsidR="00E55E70" w:rsidRPr="00601143" w14:paraId="10EB7A61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F49E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Change to better healt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C6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11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73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0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1B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54</w:t>
            </w:r>
          </w:p>
        </w:tc>
      </w:tr>
      <w:tr w:rsidR="00E55E70" w:rsidRPr="00601143" w14:paraId="7ECB834D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DB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5D6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4FA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EA89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</w:tr>
      <w:tr w:rsidR="00E55E70" w:rsidRPr="00601143" w14:paraId="111A9A0F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2A3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Change to worse financial condi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E63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18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34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4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C09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5</w:t>
            </w:r>
          </w:p>
        </w:tc>
      </w:tr>
      <w:tr w:rsidR="00E55E70" w:rsidRPr="00601143" w14:paraId="74713137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DB2F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Change to better financial condi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A96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06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7E2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66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21D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37</w:t>
            </w:r>
          </w:p>
        </w:tc>
      </w:tr>
      <w:tr w:rsidR="00E55E70" w:rsidRPr="00601143" w14:paraId="2A0FFE99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69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5F50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47D8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3C3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</w:tr>
      <w:tr w:rsidR="00E55E70" w:rsidRPr="00601143" w14:paraId="11820BE4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F43F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Transition to weekly work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E55D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4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D76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3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A9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35</w:t>
            </w:r>
          </w:p>
        </w:tc>
      </w:tr>
      <w:tr w:rsidR="00E55E70" w:rsidRPr="00601143" w14:paraId="10707A0B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180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Transition out of weekly work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C3C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83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EFE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89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097B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12</w:t>
            </w:r>
          </w:p>
        </w:tc>
      </w:tr>
      <w:tr w:rsidR="00E55E70" w:rsidRPr="00601143" w14:paraId="6CB56E62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0F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0D84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A80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0729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</w:tr>
      <w:tr w:rsidR="00E55E70" w:rsidRPr="00601143" w14:paraId="75D9737A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922D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Transition to weekly grandparentin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37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28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221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5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BD64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0</w:t>
            </w:r>
          </w:p>
        </w:tc>
      </w:tr>
      <w:tr w:rsidR="00E55E70" w:rsidRPr="00601143" w14:paraId="73A1DE8D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A78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Transition out of weekly grandparentin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DD7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29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F8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43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042C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4</w:t>
            </w:r>
          </w:p>
        </w:tc>
      </w:tr>
      <w:tr w:rsidR="00E55E70" w:rsidRPr="00601143" w14:paraId="2BFBA3A0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DDF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738" w14:textId="77777777" w:rsidR="00E55E70" w:rsidRPr="00601143" w:rsidRDefault="00E55E70" w:rsidP="006F1893">
            <w:pPr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CED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A410" w14:textId="77777777" w:rsidR="00E55E70" w:rsidRPr="00601143" w:rsidRDefault="00E55E70" w:rsidP="006F1893">
            <w:pPr>
              <w:jc w:val="center"/>
              <w:rPr>
                <w:sz w:val="20"/>
                <w:lang w:val="en-US"/>
              </w:rPr>
            </w:pPr>
          </w:p>
        </w:tc>
      </w:tr>
      <w:tr w:rsidR="00E55E70" w:rsidRPr="00601143" w14:paraId="622C9BDF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23D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Transition to family car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F915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48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7C42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5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E3D0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4</w:t>
            </w:r>
          </w:p>
        </w:tc>
      </w:tr>
      <w:tr w:rsidR="00E55E70" w:rsidRPr="00601143" w14:paraId="6F4F776F" w14:textId="77777777" w:rsidTr="006F1893">
        <w:trPr>
          <w:trHeight w:val="320"/>
        </w:trPr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96D9" w14:textId="77777777" w:rsidR="00E55E70" w:rsidRPr="00601143" w:rsidRDefault="00E55E70" w:rsidP="006F1893">
            <w:pPr>
              <w:rPr>
                <w:lang w:val="en-US"/>
              </w:rPr>
            </w:pPr>
            <w:r w:rsidRPr="00601143">
              <w:rPr>
                <w:lang w:val="en-US"/>
              </w:rPr>
              <w:t>Transition out of family car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DEB3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549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20AA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24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F6F8" w14:textId="77777777" w:rsidR="00E55E70" w:rsidRPr="00601143" w:rsidRDefault="00E55E70" w:rsidP="006F1893">
            <w:pPr>
              <w:jc w:val="center"/>
              <w:rPr>
                <w:lang w:val="en-US"/>
              </w:rPr>
            </w:pPr>
            <w:r w:rsidRPr="00601143">
              <w:rPr>
                <w:lang w:val="en-US"/>
              </w:rPr>
              <w:t>13</w:t>
            </w:r>
          </w:p>
        </w:tc>
      </w:tr>
    </w:tbl>
    <w:p w14:paraId="56A5DA87" w14:textId="77777777" w:rsidR="00E55E70" w:rsidRPr="00601143" w:rsidRDefault="00E55E70" w:rsidP="00E55E70">
      <w:pPr>
        <w:rPr>
          <w:lang w:val="en-US"/>
        </w:rPr>
      </w:pPr>
    </w:p>
    <w:p w14:paraId="33BD5AF7" w14:textId="77777777" w:rsidR="00E55E70" w:rsidRPr="00601143" w:rsidRDefault="00E55E70" w:rsidP="00E55E70">
      <w:pPr>
        <w:rPr>
          <w:b/>
          <w:lang w:val="en-US"/>
        </w:rPr>
      </w:pPr>
    </w:p>
    <w:p w14:paraId="3F0970BC" w14:textId="77777777" w:rsidR="009B4E53" w:rsidRDefault="009B4E53"/>
    <w:sectPr w:rsidR="009B4E53" w:rsidSect="00E55E70">
      <w:pgSz w:w="11906" w:h="16838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AC834" w14:textId="77777777" w:rsidR="00E55E70" w:rsidRDefault="00E55E70" w:rsidP="00E55E70">
      <w:r>
        <w:separator/>
      </w:r>
    </w:p>
  </w:endnote>
  <w:endnote w:type="continuationSeparator" w:id="0">
    <w:p w14:paraId="0F1D780D" w14:textId="77777777" w:rsidR="00E55E70" w:rsidRDefault="00E55E70" w:rsidP="00E5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B9D1D9" w14:textId="77777777" w:rsidR="00E55E70" w:rsidRDefault="00E55E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A558B5" w14:textId="77777777" w:rsidR="00E55E70" w:rsidRDefault="00E55E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39083" w14:textId="77777777" w:rsidR="00E55E70" w:rsidRDefault="00E55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E2D2A5" w14:textId="77777777" w:rsidR="00E55E70" w:rsidRDefault="00E55E70" w:rsidP="00E55E70">
      <w:r>
        <w:separator/>
      </w:r>
    </w:p>
  </w:footnote>
  <w:footnote w:type="continuationSeparator" w:id="0">
    <w:p w14:paraId="2A63F66B" w14:textId="77777777" w:rsidR="00E55E70" w:rsidRDefault="00E55E70" w:rsidP="00E55E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36BF35" w14:textId="77777777" w:rsidR="00E55E70" w:rsidRDefault="00E55E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953EB" w14:textId="1EA59B09" w:rsidR="00E55E70" w:rsidRPr="00E55E70" w:rsidRDefault="00E55E70" w:rsidP="00E55E70">
    <w:pPr>
      <w:pStyle w:val="Header"/>
      <w:rPr>
        <w:rFonts w:ascii="Calibri" w:hAnsi="Calibri" w:cs="Calibri"/>
        <w:sz w:val="16"/>
        <w:szCs w:val="16"/>
      </w:rPr>
    </w:pPr>
    <w:r w:rsidRPr="00E55E70">
      <w:rPr>
        <w:rFonts w:ascii="Calibri" w:hAnsi="Calibri" w:cs="Calibri"/>
        <w:b/>
        <w:bCs/>
        <w:sz w:val="16"/>
        <w:szCs w:val="16"/>
      </w:rPr>
      <w:t>Supplementary Material</w:t>
    </w:r>
    <w:r w:rsidRPr="00E55E70">
      <w:rPr>
        <w:rFonts w:ascii="Calibri" w:hAnsi="Calibri" w:cs="Calibri"/>
        <w:b/>
        <w:bCs/>
        <w:sz w:val="16"/>
        <w:szCs w:val="16"/>
      </w:rPr>
      <w:t xml:space="preserve">: </w:t>
    </w:r>
    <w:r w:rsidRPr="00E55E70">
      <w:rPr>
        <w:rFonts w:ascii="Calibri" w:hAnsi="Calibri" w:cs="Calibri"/>
        <w:sz w:val="16"/>
        <w:szCs w:val="16"/>
      </w:rPr>
      <w:t>Hämäläinen</w:t>
    </w:r>
    <w:r w:rsidRPr="00E55E70">
      <w:rPr>
        <w:rFonts w:ascii="Calibri" w:hAnsi="Calibri" w:cs="Calibri"/>
        <w:sz w:val="16"/>
        <w:szCs w:val="16"/>
      </w:rPr>
      <w:t xml:space="preserve"> et al., “</w:t>
    </w:r>
    <w:r w:rsidRPr="00E55E70">
      <w:rPr>
        <w:rFonts w:ascii="Calibri" w:hAnsi="Calibri" w:cs="Calibri"/>
        <w:sz w:val="16"/>
        <w:szCs w:val="16"/>
      </w:rPr>
      <w:t>Changes in Resources and Volunteering: A Longitudinal Study of Active Engagement Among Older Europeans</w:t>
    </w:r>
    <w:r w:rsidRPr="00E55E70">
      <w:rPr>
        <w:rFonts w:ascii="Calibri" w:hAnsi="Calibri" w:cs="Calibri"/>
        <w:sz w:val="16"/>
        <w:szCs w:val="16"/>
      </w:rPr>
      <w:t>”</w:t>
    </w:r>
  </w:p>
  <w:p w14:paraId="483190D5" w14:textId="77777777" w:rsidR="00E55E70" w:rsidRDefault="00E55E7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071345" w14:textId="77777777" w:rsidR="00E55E70" w:rsidRDefault="00E55E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70"/>
    <w:rsid w:val="0020676C"/>
    <w:rsid w:val="003872F5"/>
    <w:rsid w:val="004F70CF"/>
    <w:rsid w:val="00815132"/>
    <w:rsid w:val="00885637"/>
    <w:rsid w:val="009B4E53"/>
    <w:rsid w:val="00C631EE"/>
    <w:rsid w:val="00E5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9AFCD"/>
  <w15:chartTrackingRefBased/>
  <w15:docId w15:val="{D02D976D-9204-4E63-B781-3E0AE419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E7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E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E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E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E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E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E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5E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5E7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5E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5E7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7" ma:contentTypeDescription="Create a new document." ma:contentTypeScope="" ma:versionID="9d0f1e88ff5340d6ff06174383a33963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b671874d64e00a1244243fdaa0933050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c97c5753cd074053ac44bcde8f17255c xmlns="3320c899-31ad-4b48-b334-34c8ef2752dc">
      <Terms xmlns="http://schemas.microsoft.com/office/infopath/2007/PartnerControls"/>
    </c97c5753cd074053ac44bcde8f17255c>
    <f1b748d4c0944f1dbeda2410a085375d xmlns="3320c899-31ad-4b48-b334-34c8ef2752dc">
      <Terms xmlns="http://schemas.microsoft.com/office/infopath/2007/PartnerControls"/>
    </f1b748d4c0944f1dbeda2410a085375d>
    <lcf76f155ced4ddcb4097134ff3c332f xmlns="d946538f-23ec-4fe8-b33f-1076da5259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8B3C0E2-3C2A-42D3-A685-1CE397D33DBA}"/>
</file>

<file path=customXml/itemProps2.xml><?xml version="1.0" encoding="utf-8"?>
<ds:datastoreItem xmlns:ds="http://schemas.openxmlformats.org/officeDocument/2006/customXml" ds:itemID="{5A390BEA-A718-4A34-A192-FB2531EC76E6}"/>
</file>

<file path=customXml/itemProps3.xml><?xml version="1.0" encoding="utf-8"?>
<ds:datastoreItem xmlns:ds="http://schemas.openxmlformats.org/officeDocument/2006/customXml" ds:itemID="{868707E6-52DD-434E-82E4-8C02BB94B6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4-05-17T13:05:00Z</dcterms:created>
  <dcterms:modified xsi:type="dcterms:W3CDTF">2024-05-1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96222F191C4FA85074DD87C3C0FC</vt:lpwstr>
  </property>
</Properties>
</file>